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1B696" w14:textId="77777777" w:rsidR="00C47D4B" w:rsidRPr="001F4955" w:rsidRDefault="00C47D4B" w:rsidP="00C47D4B">
      <w:pPr>
        <w:pStyle w:val="Heading1"/>
        <w:rPr>
          <w:rFonts w:ascii="Times New Roman" w:hAnsi="Times New Roman" w:cs="Times New Roman"/>
          <w:b w:val="0"/>
          <w:bCs/>
          <w:sz w:val="22"/>
          <w:szCs w:val="22"/>
          <w:u w:val="none"/>
        </w:rPr>
      </w:pPr>
      <w:r w:rsidRPr="001F4955"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S</w:t>
      </w:r>
      <w:r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>5</w:t>
      </w:r>
      <w:r w:rsidRPr="001F4955">
        <w:rPr>
          <w:rFonts w:ascii="Times New Roman" w:hAnsi="Times New Roman" w:cs="Times New Roman"/>
          <w:b w:val="0"/>
          <w:bCs/>
          <w:sz w:val="22"/>
          <w:szCs w:val="22"/>
          <w:u w:val="none"/>
        </w:rPr>
        <w:t xml:space="preserve"> Table: Inclusion and exclusion criteria</w:t>
      </w:r>
    </w:p>
    <w:tbl>
      <w:tblPr>
        <w:tblW w:w="913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3315"/>
        <w:gridCol w:w="4020"/>
      </w:tblGrid>
      <w:tr w:rsidR="00C47D4B" w:rsidRPr="001820EE" w14:paraId="0A7134FA" w14:textId="77777777" w:rsidTr="00CF31C3">
        <w:trPr>
          <w:trHeight w:val="51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3F3B" w14:textId="77777777" w:rsidR="00C47D4B" w:rsidRPr="001820EE" w:rsidRDefault="00C47D4B" w:rsidP="00CF3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90C1" w14:textId="77777777" w:rsidR="00C47D4B" w:rsidRPr="001820EE" w:rsidRDefault="00C47D4B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Included</w:t>
            </w:r>
          </w:p>
        </w:tc>
        <w:tc>
          <w:tcPr>
            <w:tcW w:w="4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F92F" w14:textId="77777777" w:rsidR="00C47D4B" w:rsidRPr="001820EE" w:rsidRDefault="00C47D4B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Excluded</w:t>
            </w:r>
          </w:p>
        </w:tc>
      </w:tr>
      <w:tr w:rsidR="00C47D4B" w:rsidRPr="001820EE" w14:paraId="274E7A8B" w14:textId="77777777" w:rsidTr="00CF31C3">
        <w:trPr>
          <w:trHeight w:val="2549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1770" w14:textId="77777777" w:rsidR="00C47D4B" w:rsidRPr="001820EE" w:rsidRDefault="00C47D4B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3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FB82" w14:textId="77777777" w:rsidR="00C47D4B" w:rsidRPr="001820EE" w:rsidRDefault="00C47D4B" w:rsidP="00CF31C3">
            <w:p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Biomedical</w:t>
            </w:r>
          </w:p>
          <w:p w14:paraId="528A5935" w14:textId="77777777" w:rsidR="00C47D4B" w:rsidRPr="001820EE" w:rsidRDefault="00C47D4B" w:rsidP="00CF31C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Graduate students</w:t>
            </w:r>
          </w:p>
          <w:p w14:paraId="208D1BD4" w14:textId="77777777" w:rsidR="00C47D4B" w:rsidRPr="001820EE" w:rsidRDefault="00C47D4B" w:rsidP="00CF31C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ostdoctoral fellows</w:t>
            </w:r>
          </w:p>
          <w:p w14:paraId="607148C3" w14:textId="77777777" w:rsidR="00C47D4B" w:rsidRPr="001820EE" w:rsidRDefault="00C47D4B" w:rsidP="00CF31C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D/PhD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5C3E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Residents</w:t>
            </w:r>
          </w:p>
          <w:p w14:paraId="503CBCF2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Fellows</w:t>
            </w:r>
          </w:p>
          <w:p w14:paraId="452964A8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linicians</w:t>
            </w:r>
          </w:p>
          <w:p w14:paraId="60076B94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General practitioners</w:t>
            </w:r>
          </w:p>
          <w:p w14:paraId="17B6F1D9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Faculty</w:t>
            </w:r>
          </w:p>
          <w:p w14:paraId="6068C694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Research personnel</w:t>
            </w:r>
          </w:p>
          <w:p w14:paraId="2E97172D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edical students</w:t>
            </w:r>
          </w:p>
          <w:p w14:paraId="7560D30A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Nursing</w:t>
            </w:r>
          </w:p>
          <w:p w14:paraId="1E8D2198" w14:textId="77777777" w:rsidR="00C47D4B" w:rsidRPr="001820EE" w:rsidRDefault="00C47D4B" w:rsidP="00CF31C3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Dentistry</w:t>
            </w:r>
          </w:p>
        </w:tc>
      </w:tr>
      <w:tr w:rsidR="00C47D4B" w:rsidRPr="001820EE" w14:paraId="104BDE80" w14:textId="77777777" w:rsidTr="00CF31C3">
        <w:trPr>
          <w:trHeight w:val="623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F46D" w14:textId="77777777" w:rsidR="00C47D4B" w:rsidRPr="001820EE" w:rsidRDefault="00C47D4B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Terminal degrees</w:t>
            </w:r>
          </w:p>
        </w:tc>
        <w:tc>
          <w:tcPr>
            <w:tcW w:w="3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A97A" w14:textId="77777777" w:rsidR="00C47D4B" w:rsidRPr="001820EE" w:rsidRDefault="00C47D4B" w:rsidP="00CF31C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PhD</w:t>
            </w:r>
          </w:p>
          <w:p w14:paraId="654289C8" w14:textId="77777777" w:rsidR="00C47D4B" w:rsidRPr="001820EE" w:rsidRDefault="00C47D4B" w:rsidP="00CF31C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D</w:t>
            </w:r>
          </w:p>
          <w:p w14:paraId="44AC9D0A" w14:textId="77777777" w:rsidR="00C47D4B" w:rsidRPr="001820EE" w:rsidRDefault="00C47D4B" w:rsidP="00CF31C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D/PhD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6B3D" w14:textId="77777777" w:rsidR="00C47D4B" w:rsidRPr="001820EE" w:rsidRDefault="00C47D4B" w:rsidP="00CF31C3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Masters (terminal)</w:t>
            </w:r>
          </w:p>
        </w:tc>
      </w:tr>
      <w:tr w:rsidR="00C47D4B" w:rsidRPr="001820EE" w14:paraId="7695D0DD" w14:textId="77777777" w:rsidTr="00CF31C3">
        <w:trPr>
          <w:trHeight w:val="785"/>
        </w:trPr>
        <w:tc>
          <w:tcPr>
            <w:tcW w:w="18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9816" w14:textId="77777777" w:rsidR="00C47D4B" w:rsidRPr="001820EE" w:rsidRDefault="00C47D4B" w:rsidP="00CF31C3">
            <w:pPr>
              <w:rPr>
                <w:rFonts w:ascii="Times New Roman" w:hAnsi="Times New Roman" w:cs="Times New Roman"/>
                <w:b/>
                <w:bCs/>
              </w:rPr>
            </w:pPr>
            <w:r w:rsidRPr="001820EE">
              <w:rPr>
                <w:rFonts w:ascii="Times New Roman" w:hAnsi="Times New Roman" w:cs="Times New Roman"/>
                <w:b/>
                <w:bCs/>
              </w:rPr>
              <w:t>Research focus</w:t>
            </w:r>
          </w:p>
        </w:tc>
        <w:tc>
          <w:tcPr>
            <w:tcW w:w="3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E57B0" w14:textId="77777777" w:rsidR="00C47D4B" w:rsidRPr="001820EE" w:rsidRDefault="00C47D4B" w:rsidP="00CF31C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Biomedical science</w:t>
            </w:r>
          </w:p>
          <w:p w14:paraId="5546D0A8" w14:textId="77777777" w:rsidR="00C47D4B" w:rsidRPr="001820EE" w:rsidRDefault="00C47D4B" w:rsidP="00CF31C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linical</w:t>
            </w:r>
          </w:p>
          <w:p w14:paraId="18BF8F15" w14:textId="77777777" w:rsidR="00C47D4B" w:rsidRPr="001820EE" w:rsidRDefault="00C47D4B" w:rsidP="00CF31C3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Translational</w:t>
            </w:r>
          </w:p>
        </w:tc>
        <w:tc>
          <w:tcPr>
            <w:tcW w:w="4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C823" w14:textId="77777777" w:rsidR="00C47D4B" w:rsidRPr="001820EE" w:rsidRDefault="00C47D4B" w:rsidP="00CF31C3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Clinical departmental research (for example, surgery)</w:t>
            </w:r>
          </w:p>
          <w:p w14:paraId="556AA055" w14:textId="77777777" w:rsidR="00C47D4B" w:rsidRPr="001820EE" w:rsidRDefault="00C47D4B" w:rsidP="00CF31C3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1820EE">
              <w:rPr>
                <w:rFonts w:ascii="Times New Roman" w:hAnsi="Times New Roman" w:cs="Times New Roman"/>
              </w:rPr>
              <w:t>Social Science</w:t>
            </w:r>
          </w:p>
        </w:tc>
      </w:tr>
    </w:tbl>
    <w:p w14:paraId="6C7AB561" w14:textId="77777777" w:rsidR="00FC0C43" w:rsidRDefault="00FC0C43"/>
    <w:sectPr w:rsidR="00FC0C43" w:rsidSect="007C3F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95EDE"/>
    <w:multiLevelType w:val="multilevel"/>
    <w:tmpl w:val="470281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3B035C"/>
    <w:multiLevelType w:val="multilevel"/>
    <w:tmpl w:val="0F4ACF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86B493C"/>
    <w:multiLevelType w:val="multilevel"/>
    <w:tmpl w:val="9942FC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87F1B55"/>
    <w:multiLevelType w:val="multilevel"/>
    <w:tmpl w:val="9C98FF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32A7446"/>
    <w:multiLevelType w:val="multilevel"/>
    <w:tmpl w:val="BF2ECE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06C2456"/>
    <w:multiLevelType w:val="multilevel"/>
    <w:tmpl w:val="77E4F4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4B"/>
    <w:rsid w:val="007C3F9B"/>
    <w:rsid w:val="00C47D4B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DCB6E"/>
  <w15:chartTrackingRefBased/>
  <w15:docId w15:val="{3B4DFE50-4B91-954D-89EC-B7547A6CC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D4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D4B"/>
    <w:pPr>
      <w:keepNext/>
      <w:keepLines/>
      <w:spacing w:before="400" w:after="120"/>
      <w:outlineLvl w:val="0"/>
    </w:pPr>
    <w:rPr>
      <w:b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D4B"/>
    <w:rPr>
      <w:rFonts w:ascii="Arial" w:eastAsia="Arial" w:hAnsi="Arial" w:cs="Arial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a Van Wart</dc:creator>
  <cp:keywords/>
  <dc:description/>
  <cp:lastModifiedBy>Audra Van Wart</cp:lastModifiedBy>
  <cp:revision>1</cp:revision>
  <dcterms:created xsi:type="dcterms:W3CDTF">2023-02-20T13:17:00Z</dcterms:created>
  <dcterms:modified xsi:type="dcterms:W3CDTF">2023-02-20T13:17:00Z</dcterms:modified>
</cp:coreProperties>
</file>